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9"/>
        <w:gridCol w:w="1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% Human serum albumin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-150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hole blood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-1.5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% NaHCO</w:t>
            </w:r>
            <w:r>
              <w:rPr>
                <w:rFonts w:hint="eastAsia"/>
                <w:vertAlign w:val="subscript"/>
                <w:lang w:val="en-US" w:eastAsia="zh-CN"/>
              </w:rPr>
              <w:t>3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% CaCL</w:t>
            </w:r>
            <w:r>
              <w:rPr>
                <w:rFonts w:hint="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7m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parin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5000U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foxltin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tronidazole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0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odium taurocholate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ort acting insulin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69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parenteral nutrition solution</w:t>
            </w:r>
          </w:p>
        </w:tc>
        <w:tc>
          <w:tcPr>
            <w:tcW w:w="15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0-500ml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upplementary table 1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Composition of perfusat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during NMP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4C51421-D5AE-450A-B99E-3F6D48B9B9D1}"/>
    <w:docVar w:name="KY_MEDREF_VERSION" w:val="3"/>
  </w:docVars>
  <w:rsids>
    <w:rsidRoot w:val="58BE4677"/>
    <w:rsid w:val="2A177EB9"/>
    <w:rsid w:val="42534C87"/>
    <w:rsid w:val="58BE467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5T09:10:00Z</dcterms:created>
  <dc:creator>欧阳</dc:creator>
  <cp:lastModifiedBy>欧阳</cp:lastModifiedBy>
  <dcterms:modified xsi:type="dcterms:W3CDTF">2020-06-10T08:5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